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16FC" w:rsidRPr="009D773D" w:rsidRDefault="009216FC" w:rsidP="009216FC">
      <w:pPr>
        <w:spacing w:before="100" w:beforeAutospacing="1" w:after="0" w:line="480" w:lineRule="auto"/>
        <w:outlineLvl w:val="1"/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</w:pPr>
      <w:bookmarkStart w:id="0" w:name="_Hlk179715995"/>
      <w:r w:rsidRPr="009D773D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Supplementary tables</w:t>
      </w:r>
    </w:p>
    <w:p w:rsidR="009216FC" w:rsidRPr="009D773D" w:rsidRDefault="009216FC" w:rsidP="009216F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9D773D">
        <w:rPr>
          <w:rFonts w:ascii="Times New Roman" w:hAnsi="Times New Roman" w:cs="Times New Roman"/>
          <w:b/>
          <w:bCs/>
        </w:rPr>
        <w:t>Supplementary table 4A: Additional information on antibiotic utilization pattern in various antibio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43"/>
        <w:gridCol w:w="436"/>
        <w:gridCol w:w="601"/>
        <w:gridCol w:w="559"/>
        <w:gridCol w:w="711"/>
        <w:gridCol w:w="639"/>
        <w:gridCol w:w="812"/>
      </w:tblGrid>
      <w:tr w:rsidR="009216FC" w:rsidRPr="009D773D" w:rsidTr="008B020A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Antibiotic name </w:t>
            </w:r>
          </w:p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(Generic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Adher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Non-adhered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n/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n/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%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zithromycin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9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2.1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fixime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4.8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Cefuroxime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8.5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lucloxacillin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83.9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Ciprofloxacin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84.6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Cefuroxime and </w:t>
            </w: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lavulanic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6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3.2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moxicillin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2.9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etronidazole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88.2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oxifloxacin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1.4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moxicillin and </w:t>
            </w: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lavulanic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0.0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fradine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7.1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Ceftriaxone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8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0.0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itrofurantoin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5.0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faclor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0.0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Levofloxacin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3.3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ftibuten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6.7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Clarithromycin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6.7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fpodoxime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0.0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Erythromycin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0.0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fepime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0.0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Clindamycin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0.0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Linezolid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0.0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ftazidime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eropenem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ifaximin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</w:t>
            </w:r>
          </w:p>
        </w:tc>
      </w:tr>
    </w:tbl>
    <w:p w:rsidR="009216FC" w:rsidRPr="009D773D" w:rsidRDefault="009216FC" w:rsidP="009216FC">
      <w:pPr>
        <w:spacing w:before="240" w:after="0" w:line="480" w:lineRule="auto"/>
        <w:rPr>
          <w:rFonts w:ascii="Times New Roman" w:hAnsi="Times New Roman" w:cs="Times New Roman"/>
          <w:b/>
          <w:bCs/>
        </w:rPr>
      </w:pPr>
      <w:r w:rsidRPr="009D773D">
        <w:rPr>
          <w:rFonts w:ascii="Times New Roman" w:hAnsi="Times New Roman" w:cs="Times New Roman"/>
          <w:b/>
          <w:bCs/>
        </w:rPr>
        <w:t>Supplementary table 4B: Generic antibiotics found identified in the survey under each clas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95"/>
        <w:gridCol w:w="2029"/>
        <w:gridCol w:w="1143"/>
        <w:gridCol w:w="1944"/>
        <w:gridCol w:w="1615"/>
      </w:tblGrid>
      <w:tr w:rsidR="009216FC" w:rsidRPr="009D773D" w:rsidTr="008B020A">
        <w:trPr>
          <w:trHeight w:val="5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lastRenderedPageBreak/>
              <w:t>Antibiotic 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Generic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ATC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WHO-</w:t>
            </w:r>
            <w:proofErr w:type="spellStart"/>
            <w:r w:rsidRPr="009D77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AWaRe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 classif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WHO essential medicine list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crolid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larithromyc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FA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at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rythromyc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FA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at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</w:tr>
      <w:tr w:rsidR="009216FC" w:rsidRPr="009D773D" w:rsidTr="008B020A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zithromycin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FA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atc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</w:tr>
      <w:tr w:rsidR="009216FC" w:rsidRPr="009D773D" w:rsidTr="008B020A">
        <w:trPr>
          <w:trHeight w:val="32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hird-generation-</w:t>
            </w: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phalospori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fixime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DD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at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ftriax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DD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at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ftibute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DD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at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fpodoxime-proxeti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DD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at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</w:t>
            </w:r>
          </w:p>
        </w:tc>
      </w:tr>
      <w:tr w:rsidR="009216FC" w:rsidRPr="009D773D" w:rsidTr="008B020A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ftazidim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DD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atc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</w:tr>
      <w:tr w:rsidR="009216FC" w:rsidRPr="009D773D" w:rsidTr="008B020A">
        <w:trPr>
          <w:trHeight w:val="26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econd-generation-</w:t>
            </w: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phalospori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Cefuroxim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DC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at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</w:tr>
      <w:tr w:rsidR="009216FC" w:rsidRPr="009D773D" w:rsidTr="008B020A">
        <w:trPr>
          <w:trHeight w:val="69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faclor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DC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atc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enicilli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lucloxacill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CF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cc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</w:tr>
      <w:tr w:rsidR="009216FC" w:rsidRPr="009D773D" w:rsidTr="008B020A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moxicill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CA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cc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luoroquinolon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Ciprofloxac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MA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at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</w:tr>
      <w:tr w:rsidR="009216FC" w:rsidRPr="009D773D" w:rsidTr="008B020A">
        <w:trPr>
          <w:trHeight w:val="29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Levofloxaci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MA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at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</w:t>
            </w:r>
          </w:p>
        </w:tc>
      </w:tr>
      <w:tr w:rsidR="009216FC" w:rsidRPr="009D773D" w:rsidTr="008B020A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oxifloxaci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MA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atc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</w:t>
            </w:r>
          </w:p>
        </w:tc>
      </w:tr>
      <w:tr w:rsidR="009216FC" w:rsidRPr="009D773D" w:rsidTr="008B020A">
        <w:trPr>
          <w:trHeight w:val="58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bookmarkStart w:id="1" w:name="_Hlk158650713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Beta-lactam/beta-lactamase-inhibitor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Cefuroxime and </w:t>
            </w: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lavulanic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DC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t Recommend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</w:t>
            </w:r>
          </w:p>
        </w:tc>
      </w:tr>
      <w:tr w:rsidR="009216FC" w:rsidRPr="009D773D" w:rsidTr="008B020A">
        <w:trPr>
          <w:trHeight w:val="59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moxicillin and </w:t>
            </w: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lavulanic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ac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CR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t recommend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</w:tr>
      <w:tr w:rsidR="009216FC" w:rsidRPr="009D773D" w:rsidTr="008B020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midazo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etronidazo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01AB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cc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</w:tr>
      <w:tr w:rsidR="009216FC" w:rsidRPr="009D773D" w:rsidTr="008B020A">
        <w:trPr>
          <w:trHeight w:val="363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irst-generation-</w:t>
            </w: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phalospori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fradine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DB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cc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</w:tr>
      <w:tr w:rsidR="009216FC" w:rsidRPr="009D773D" w:rsidTr="008B020A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fadroxil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DB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cc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</w:t>
            </w:r>
          </w:p>
        </w:tc>
      </w:tr>
      <w:tr w:rsidR="009216FC" w:rsidRPr="009D773D" w:rsidTr="008B020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incosamid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lindamyc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FF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cc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</w:tr>
      <w:tr w:rsidR="009216FC" w:rsidRPr="009D773D" w:rsidTr="008B020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Oxazolidinon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inezol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XX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eser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</w:tr>
      <w:tr w:rsidR="009216FC" w:rsidRPr="009D773D" w:rsidTr="008B020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itrofuran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derivati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itrofuranto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XE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cc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</w:tr>
      <w:tr w:rsidR="009216FC" w:rsidRPr="009D773D" w:rsidTr="008B020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ifamyci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ifaxim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07AA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at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</w:t>
            </w:r>
          </w:p>
        </w:tc>
      </w:tr>
      <w:tr w:rsidR="009216FC" w:rsidRPr="009D773D" w:rsidTr="008B020A">
        <w:trPr>
          <w:trHeight w:val="5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ourth-generation-</w:t>
            </w: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phalospori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efepime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DE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at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</w:t>
            </w:r>
          </w:p>
        </w:tc>
      </w:tr>
      <w:tr w:rsidR="009216FC" w:rsidRPr="009D773D" w:rsidTr="008B020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arbapene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eropenem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J01DH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at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</w:tr>
      <w:tr w:rsidR="009216FC" w:rsidRPr="009D773D" w:rsidTr="008B020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ropical antibio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upirocin</w:t>
            </w:r>
            <w:proofErr w:type="spellEnd"/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D06AX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cc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16FC" w:rsidRPr="009D773D" w:rsidRDefault="009216FC" w:rsidP="008B02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</w:tr>
    </w:tbl>
    <w:p w:rsidR="009216FC" w:rsidRPr="009D773D" w:rsidRDefault="009216FC" w:rsidP="009216FC">
      <w:pPr>
        <w:spacing w:before="240" w:after="0" w:line="480" w:lineRule="auto"/>
        <w:rPr>
          <w:rFonts w:ascii="Times New Roman" w:hAnsi="Times New Roman" w:cs="Times New Roman"/>
          <w:b/>
          <w:bCs/>
        </w:rPr>
      </w:pPr>
      <w:r w:rsidRPr="009D773D">
        <w:rPr>
          <w:rFonts w:ascii="Times New Roman" w:hAnsi="Times New Roman" w:cs="Times New Roman"/>
          <w:b/>
          <w:bCs/>
        </w:rPr>
        <w:t>Supplementary table 4C: Categorized reported health-symptoms under each symptom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222"/>
        <w:gridCol w:w="5975"/>
      </w:tblGrid>
      <w:tr w:rsidR="009216FC" w:rsidRPr="009D773D" w:rsidTr="008B02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6FC" w:rsidRPr="009D773D" w:rsidRDefault="009216FC" w:rsidP="008B02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" w:name="_Hlk173678762"/>
            <w:r w:rsidRPr="009D773D">
              <w:rPr>
                <w:rFonts w:ascii="Times New Roman" w:hAnsi="Times New Roman" w:cs="Times New Roman"/>
                <w:b/>
                <w:bCs/>
              </w:rPr>
              <w:lastRenderedPageBreak/>
              <w:t>Symptom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16FC" w:rsidRPr="009D773D" w:rsidRDefault="009216FC" w:rsidP="008B020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6FC" w:rsidRPr="009D773D" w:rsidRDefault="009216FC" w:rsidP="008B020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773D">
              <w:rPr>
                <w:rFonts w:ascii="Times New Roman" w:hAnsi="Times New Roman" w:cs="Times New Roman"/>
                <w:b/>
                <w:bCs/>
              </w:rPr>
              <w:t>Symptoms included</w:t>
            </w:r>
          </w:p>
        </w:tc>
      </w:tr>
      <w:tr w:rsidR="009216FC" w:rsidRPr="009D773D" w:rsidTr="008B02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Upper respiratory tract infec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16FC" w:rsidRPr="009D773D" w:rsidRDefault="009216FC" w:rsidP="008B020A">
            <w:p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16FC" w:rsidRPr="009D773D" w:rsidRDefault="009216FC" w:rsidP="008B020A">
            <w:p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hAnsi="Times New Roman" w:cs="Times New Roman"/>
              </w:rPr>
              <w:t xml:space="preserve">Cold cough, </w:t>
            </w:r>
            <w:bookmarkStart w:id="3" w:name="_Hlk158505826"/>
            <w:r w:rsidRPr="009D773D">
              <w:rPr>
                <w:rFonts w:ascii="Times New Roman" w:hAnsi="Times New Roman" w:cs="Times New Roman"/>
              </w:rPr>
              <w:t>runny nose, sore throat, nasal congestion, fever, sneezing, tonsillitis, difficulty in swallowing, stuffy nose, sinus infections, infection in the ear</w:t>
            </w:r>
            <w:bookmarkEnd w:id="3"/>
          </w:p>
        </w:tc>
      </w:tr>
      <w:tr w:rsidR="009216FC" w:rsidRPr="009D773D" w:rsidTr="008B02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ev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773D">
              <w:rPr>
                <w:rFonts w:ascii="Times New Roman" w:hAnsi="Times New Roman" w:cs="Times New Roman"/>
              </w:rPr>
              <w:t>Only fever</w:t>
            </w:r>
          </w:p>
        </w:tc>
      </w:tr>
      <w:tr w:rsidR="009216FC" w:rsidRPr="009D773D" w:rsidTr="008B02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Uncomplicated external skin and soft tissue infection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773D">
              <w:rPr>
                <w:rFonts w:ascii="Times New Roman" w:hAnsi="Times New Roman" w:cs="Times New Roman"/>
              </w:rPr>
              <w:t xml:space="preserve">Infections in the wound site, boils, abscesses, infections in skin, redness and </w:t>
            </w:r>
            <w:bookmarkStart w:id="4" w:name="_Hlk158506233"/>
            <w:r w:rsidRPr="009D773D">
              <w:rPr>
                <w:rFonts w:ascii="Times New Roman" w:hAnsi="Times New Roman" w:cs="Times New Roman"/>
              </w:rPr>
              <w:t>swelling with discharge</w:t>
            </w:r>
            <w:bookmarkEnd w:id="4"/>
          </w:p>
        </w:tc>
      </w:tr>
      <w:tr w:rsidR="009216FC" w:rsidRPr="009D773D" w:rsidTr="008B02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Gastrointestinal infec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16FC" w:rsidRPr="009D773D" w:rsidRDefault="009216FC" w:rsidP="008B020A">
            <w:pPr>
              <w:tabs>
                <w:tab w:val="left" w:pos="34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16FC" w:rsidRPr="009D773D" w:rsidRDefault="009216FC" w:rsidP="008B020A">
            <w:pPr>
              <w:tabs>
                <w:tab w:val="left" w:pos="34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773D">
              <w:rPr>
                <w:rFonts w:ascii="Times New Roman" w:hAnsi="Times New Roman" w:cs="Times New Roman"/>
              </w:rPr>
              <w:tab/>
            </w:r>
            <w:proofErr w:type="spellStart"/>
            <w:r w:rsidRPr="009D773D">
              <w:rPr>
                <w:rFonts w:ascii="Times New Roman" w:hAnsi="Times New Roman" w:cs="Times New Roman"/>
              </w:rPr>
              <w:t>Diarrhea</w:t>
            </w:r>
            <w:proofErr w:type="spellEnd"/>
            <w:r w:rsidRPr="009D773D">
              <w:rPr>
                <w:rFonts w:ascii="Times New Roman" w:hAnsi="Times New Roman" w:cs="Times New Roman"/>
              </w:rPr>
              <w:t>, abdominal cramping accompanied by loose stools, dysentery and nausea</w:t>
            </w:r>
          </w:p>
        </w:tc>
      </w:tr>
      <w:tr w:rsidR="009216FC" w:rsidRPr="009D773D" w:rsidTr="008B02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Urinary tract infec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773D">
              <w:rPr>
                <w:rFonts w:ascii="Times New Roman" w:hAnsi="Times New Roman" w:cs="Times New Roman"/>
              </w:rPr>
              <w:t>Pain and burning during urination, lower abdominal pain with small amounts of frequent urination and burning sensation</w:t>
            </w:r>
          </w:p>
        </w:tc>
      </w:tr>
      <w:tr w:rsidR="009216FC" w:rsidRPr="009D773D" w:rsidTr="008B02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Lower respiratory tract infection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773D">
              <w:rPr>
                <w:rFonts w:ascii="Times New Roman" w:hAnsi="Times New Roman" w:cs="Times New Roman"/>
              </w:rPr>
              <w:t>Bronchitis, pneumonia, bronchiolitis</w:t>
            </w:r>
          </w:p>
        </w:tc>
      </w:tr>
      <w:tr w:rsidR="009216FC" w:rsidRPr="009D773D" w:rsidTr="008B02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nteric fev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773D">
              <w:rPr>
                <w:rFonts w:ascii="Times New Roman" w:hAnsi="Times New Roman" w:cs="Times New Roman"/>
              </w:rPr>
              <w:t>Typhoid fever</w:t>
            </w:r>
          </w:p>
        </w:tc>
      </w:tr>
      <w:tr w:rsidR="009216FC" w:rsidRPr="009D773D" w:rsidTr="008B02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773D">
              <w:rPr>
                <w:rFonts w:ascii="Times New Roman" w:hAnsi="Times New Roman" w:cs="Times New Roman"/>
              </w:rPr>
              <w:t>Eye inf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773D">
              <w:rPr>
                <w:rFonts w:ascii="Times New Roman" w:hAnsi="Times New Roman" w:cs="Times New Roman"/>
              </w:rPr>
              <w:t>Conjunctivitis, eyelashes sticking together due to discharge, swelling with discharge</w:t>
            </w:r>
          </w:p>
        </w:tc>
      </w:tr>
      <w:tr w:rsidR="009216FC" w:rsidRPr="009D773D" w:rsidTr="008B02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fections in the oral ca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773D">
              <w:rPr>
                <w:rFonts w:ascii="Times New Roman" w:hAnsi="Times New Roman" w:cs="Times New Roman"/>
              </w:rPr>
              <w:t>Ache in the oral cavity, gum swelling with pus, swelling or pus around a tooth</w:t>
            </w:r>
          </w:p>
        </w:tc>
      </w:tr>
      <w:tr w:rsidR="009216FC" w:rsidRPr="009D773D" w:rsidTr="008B02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16FC" w:rsidRPr="009D773D" w:rsidRDefault="009216FC" w:rsidP="008B020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9D77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Oth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16FC" w:rsidRPr="009D773D" w:rsidRDefault="009216FC" w:rsidP="008B020A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5" w:name="_Hlk158506781"/>
            <w:r w:rsidRPr="009D773D">
              <w:rPr>
                <w:rFonts w:ascii="Times New Roman" w:hAnsi="Times New Roman" w:cs="Times New Roman"/>
              </w:rPr>
              <w:t>Piles, ulcers, cardiovascular infections, pimples</w:t>
            </w:r>
            <w:bookmarkEnd w:id="5"/>
          </w:p>
        </w:tc>
      </w:tr>
    </w:tbl>
    <w:p w:rsidR="00582773" w:rsidRDefault="00582773">
      <w:bookmarkStart w:id="6" w:name="_GoBack"/>
      <w:bookmarkEnd w:id="0"/>
      <w:bookmarkEnd w:id="2"/>
      <w:bookmarkEnd w:id="6"/>
    </w:p>
    <w:sectPr w:rsidR="00582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6FC"/>
    <w:rsid w:val="00396EFF"/>
    <w:rsid w:val="00582773"/>
    <w:rsid w:val="00597606"/>
    <w:rsid w:val="007F2683"/>
    <w:rsid w:val="009216FC"/>
    <w:rsid w:val="00AA44E4"/>
    <w:rsid w:val="00AA5D6D"/>
    <w:rsid w:val="00F8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68FB87-272B-487A-B1F9-886E78118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6FC"/>
    <w:rPr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6FC"/>
    <w:pPr>
      <w:spacing w:after="0" w:line="240" w:lineRule="auto"/>
    </w:pPr>
    <w:rPr>
      <w:kern w:val="2"/>
      <w:lang w:val="en-AU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5</Words>
  <Characters>3283</Characters>
  <Application>Microsoft Office Word</Application>
  <DocSecurity>0</DocSecurity>
  <Lines>27</Lines>
  <Paragraphs>7</Paragraphs>
  <ScaleCrop>false</ScaleCrop>
  <Company/>
  <LinksUpToDate>false</LinksUpToDate>
  <CharactersWithSpaces>3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lakshmi Seenivasan</dc:creator>
  <cp:keywords/>
  <dc:description/>
  <cp:lastModifiedBy>Rasikalakshmi Seenivasan</cp:lastModifiedBy>
  <cp:revision>1</cp:revision>
  <dcterms:created xsi:type="dcterms:W3CDTF">2024-12-10T08:01:00Z</dcterms:created>
  <dcterms:modified xsi:type="dcterms:W3CDTF">2024-12-10T08:01:00Z</dcterms:modified>
</cp:coreProperties>
</file>